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hanging="283"/>
        <w:rPr/>
      </w:pPr>
      <w:r>
        <w:rPr/>
        <w:t>Supplementary file 1. Yeast strains used in this study.</w:t>
      </w:r>
    </w:p>
    <w:tbl>
      <w:tblPr>
        <w:tblW w:w="893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7807"/>
      </w:tblGrid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_Hlk157173979"/>
            <w:bookmarkStart w:id="1" w:name="OLE_LINK6"/>
            <w:bookmarkStart w:id="2" w:name="OLE_LINK5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2"/>
              </w:rPr>
              <w:t>Strain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otype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ade6-216 leu1-32 ura4-D18 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ade6-216 leu1-32 ura4-D18 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2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cdc25-22 ura4-D18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7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mad2Δ::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leu1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9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6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 ura4-D18 leu1-3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22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nda3-KM311 leu1-32 ura4-D18 ade6-21X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216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lang w:val="pt-BR"/>
              </w:rPr>
              <w:t>sty1</w:t>
            </w:r>
            <w:r>
              <w:rPr>
                <w:rFonts w:eastAsia="Symbol" w:cs="Symbol" w:ascii="Symbol" w:hAnsi="Symbol"/>
                <w:bCs/>
                <w:i/>
                <w:iCs/>
                <w:sz w:val="22"/>
              </w:rPr>
              <w:t>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lang w:val="pt-BR"/>
              </w:rPr>
              <w:t xml:space="preserve"> ura4-D18 leu1-3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3058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</w:rPr>
              <w:t>nda3-KM311 cdc13-117::cdc13-GFP:LEU2 ark1-as3</w:t>
            </w:r>
            <w:bookmarkStart w:id="3" w:name="OLE_LINK17"/>
            <w:bookmarkStart w:id="4" w:name="OLE_LINK16"/>
            <w:r>
              <w:rPr>
                <w:rFonts w:cs="Times New Roman" w:ascii="Times New Roman" w:hAnsi="Times New Roman"/>
                <w:i/>
                <w:sz w:val="22"/>
              </w:rPr>
              <w:t>::</w:t>
            </w:r>
            <w:bookmarkEnd w:id="3"/>
            <w:bookmarkEnd w:id="4"/>
            <w:r>
              <w:rPr>
                <w:rFonts w:cs="Times New Roman" w:ascii="Times New Roman" w:hAnsi="Times New Roman"/>
                <w:i/>
                <w:sz w:val="22"/>
              </w:rPr>
              <w:t>hygR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lang w:val="de-DE"/>
              </w:rPr>
              <w:t>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vertAlign w:val="superscript"/>
                <w:lang w:val="de-DE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402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lid1-TAP::kanR mad2-GFP::kanR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mad3-GFP::his3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</w:rPr>
              <w:t>leu1-32 ura4-D18 his3-D1 ade6-216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4773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</w:rPr>
              <w:t>pmk1</w:t>
            </w:r>
            <w:r>
              <w:rPr>
                <w:rFonts w:eastAsia="Symbol" w:cs="Symbol" w:ascii="Symbol" w:hAnsi="Symbol"/>
                <w:bCs/>
                <w:i/>
                <w:iCs/>
                <w:sz w:val="22"/>
              </w:rPr>
              <w:t>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</w:rPr>
              <w:t xml:space="preserve"> 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</w:rPr>
              <w:t xml:space="preserve"> ura4-D18 leu1-3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478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lang w:val="pt-BR"/>
              </w:rPr>
              <w:t>spk1</w:t>
            </w:r>
            <w:r>
              <w:rPr>
                <w:rFonts w:eastAsia="Symbol" w:cs="Symbol" w:ascii="Symbol" w:hAnsi="Symbol"/>
                <w:bCs/>
                <w:i/>
                <w:iCs/>
                <w:sz w:val="22"/>
              </w:rPr>
              <w:t>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lang w:val="pt-BR"/>
              </w:rPr>
              <w:t xml:space="preserve"> ura4-D18 leu1-3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540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860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nda3-KM311 cdc13-117::cdc13-GFP::LEU2 pDUAL-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(long2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slp1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leu1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+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873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da3-KM311 cdc13-117::cdc13-GFP::LEU2 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:-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slp1</w:t>
            </w:r>
            <w:r>
              <w:rPr>
                <w:rFonts w:cs="Times New Roman" w:ascii="Times New Roman" w:hAnsi="Times New Roman"/>
                <w:i/>
                <w:sz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Cs/>
                <w:sz w:val="22"/>
              </w:rPr>
              <w:t>12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</w:rPr>
              <w:t>nda3-KM311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apc15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</w:rPr>
              <w:t>KanR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lid1-TAP-kanR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mad2-GFP::kan</w:t>
            </w:r>
            <w:r>
              <w:rPr>
                <w:rFonts w:cs="Times New Roman" w:ascii="Times New Roman" w:hAnsi="Times New Roman"/>
                <w:i/>
                <w:sz w:val="22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mad3-GFP-his3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915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 pmk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ura4 ura4? leu1</w:t>
            </w:r>
            <w:bookmarkStart w:id="5" w:name="OLE_LINK3"/>
            <w:bookmarkStart w:id="6" w:name="OLE_LINK4"/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?</w:t>
            </w:r>
            <w:bookmarkEnd w:id="5"/>
            <w:bookmarkEnd w:id="6"/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917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en-US" w:eastAsia="en-US"/>
              </w:rPr>
              <w:t>nda3-KM311 mad3-GFP-his3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en-US" w:eastAsia="en-US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en-US" w:eastAsia="en-US"/>
              </w:rPr>
              <w:t xml:space="preserve"> mad2-13myc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Cs/>
                <w:sz w:val="22"/>
              </w:rPr>
              <w:t>18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</w:rPr>
              <w:t>nda3-KM311 apc15Δ::kan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Cs/>
                <w:sz w:val="22"/>
              </w:rPr>
              <w:t>21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sty1-3HA::kan</w:t>
            </w:r>
            <w:r>
              <w:rPr>
                <w:rFonts w:cs="Times New Roman" w:ascii="Times New Roman" w:hAnsi="Times New Roman"/>
                <w:i/>
                <w:sz w:val="22"/>
              </w:rPr>
              <w:t>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Cs/>
                <w:sz w:val="22"/>
              </w:rPr>
              <w:t>24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pmk1-HA-6His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ura4-D18 leu1-3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Cs/>
                <w:sz w:val="22"/>
              </w:rPr>
              <w:t>24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</w:rPr>
              <w:t>nda3-KM311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pmk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Cs/>
                <w:sz w:val="22"/>
              </w:rPr>
              <w:t>37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</w:rPr>
              <w:t>nda3-KM311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lid1-TAP-kanR mad2-GFP::kanR mad3-GFP-his3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pmk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940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 sty1-T97A leu1? ade6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Cs/>
                <w:sz w:val="22"/>
              </w:rPr>
              <w:t>40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nda3-KM311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sty1-T97A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58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1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HA-pek1(DD)[S234D, T238D]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:hygR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ura4-D18 leu1-3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586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HA-pek1(DD)[S234D, T238D]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:hygR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ura4-D18 leu1-3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9589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</w:t>
            </w:r>
            <w:r>
              <w:rPr>
                <w:rFonts w:cs="Times New Roman" w:ascii="Times New Roman" w:hAnsi="Times New Roman"/>
                <w:i/>
                <w:sz w:val="22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cdc13-GFP</w:t>
            </w:r>
            <w:r>
              <w:rPr>
                <w:rFonts w:cs="Times New Roman" w:ascii="Times New Roman" w:hAnsi="Times New Roman"/>
                <w:i/>
                <w:sz w:val="22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EU2</w:t>
            </w:r>
          </w:p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A-pek1(DD)[S234D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,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T238D]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959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cdc13-117</w:t>
            </w:r>
            <w:r>
              <w:rPr>
                <w:rFonts w:cs="Times New Roman" w:ascii="Times New Roman" w:hAnsi="Times New Roman"/>
                <w:i/>
                <w:sz w:val="22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cdc13-GFP</w:t>
            </w:r>
            <w:r>
              <w:rPr>
                <w:rFonts w:cs="Times New Roman" w:ascii="Times New Roman" w:hAnsi="Times New Roman"/>
                <w:i/>
                <w:sz w:val="22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EU2</w:t>
            </w:r>
          </w:p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sz w:val="22"/>
              </w:rPr>
              <w:t>-6×HA-pek1(DD)[S234D,T238D]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Cs/>
                <w:sz w:val="22"/>
              </w:rPr>
              <w:t>65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nda3-KM311 </w:t>
            </w:r>
            <w:r>
              <w:rPr>
                <w:rFonts w:cs="Times New Roman" w:ascii="Times New Roman" w:hAnsi="Times New Roman"/>
                <w:i/>
                <w:sz w:val="22"/>
              </w:rPr>
              <w:t>pmk</w:t>
            </w:r>
            <w:r>
              <w:rPr>
                <w:rFonts w:cs="Times New Roman" w:ascii="Times New Roman" w:hAnsi="Times New Roman"/>
                <w:i/>
                <w:sz w:val="22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sty1-T97A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Cs/>
                <w:sz w:val="22"/>
              </w:rPr>
              <w:t>668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</w:rPr>
              <w:t>nda3-KM311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sz w:val="22"/>
              </w:rPr>
              <w:t>-6×HA-pek1(DD)[S234D, T238D]</w:t>
            </w:r>
            <w:r>
              <w:rPr>
                <w:rFonts w:cs="Times New Roman" w:ascii="Times New Roman" w:hAnsi="Times New Roman"/>
                <w:i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Cs/>
                <w:sz w:val="22"/>
              </w:rPr>
              <w:t>67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</w:rPr>
              <w:t>nda3-KM311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</w:rPr>
              <w:t>-6×HA-pek1(DD)[S234D, T238D]</w:t>
            </w:r>
            <w:r>
              <w:rPr>
                <w:rFonts w:cs="Times New Roman" w:ascii="Times New Roman" w:hAnsi="Times New Roman"/>
                <w:i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968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en-US" w:eastAsia="en-US"/>
              </w:rPr>
              <w:t>nda3-KM311 mad3-GFP-his3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en-US" w:eastAsia="en-US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en-US" w:eastAsia="en-US"/>
              </w:rPr>
              <w:t xml:space="preserve"> mad2-13myc::hygR wis1-DD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en-US" w:eastAsia="en-US"/>
              </w:rPr>
              <w:t>+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9686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lid1-TAP-kanR mad2-GFP::kanR mad3-GFP-his3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apc15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k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anR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</w:rPr>
              <w:t>-6×HA-wis1(DD)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[S469D;T473D]</w:t>
            </w:r>
            <w:r>
              <w:rPr>
                <w:rFonts w:cs="Times New Roman" w:ascii="Times New Roman" w:hAnsi="Times New Roman"/>
                <w:i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972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en-US" w:eastAsia="en-US"/>
              </w:rPr>
              <w:t>nda3-KM311 mad3-GFP-his3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en-US" w:eastAsia="en-US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en-US" w:eastAsia="en-US"/>
              </w:rPr>
              <w:t xml:space="preserve"> mad2-13myc::hygR sty1-T97A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977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slp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-hygR ura4-D18 leu1-3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79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lid1-TAP-kanR mad2-GFP::kanR mad3-GFP-his3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sty1-T97A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9</w:t>
            </w:r>
            <w:r>
              <w:rPr>
                <w:rFonts w:cs="Times New Roman" w:ascii="Times New Roman" w:hAnsi="Times New Roman"/>
                <w:sz w:val="22"/>
              </w:rPr>
              <w:t>83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da3-KM311 slp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el-GR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pmk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el-GR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+</w:t>
            </w:r>
          </w:p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lys1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slp1-hygR ura4-D18 leu1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84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lid1-TAP-kanR mad2-GFP::kanR mad3-GFP-his3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sz w:val="22"/>
              </w:rPr>
              <w:t>-6×HA-pek1(DD)[S234D, T238D]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84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</w:rPr>
              <w:t>nda3-KM311 cdc13-GFP::kanR cdc2-as1(F84G)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Cs/>
                <w:sz w:val="22"/>
              </w:rPr>
              <w:t>86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lid1-TAP-kanR mad2-GFP::kanR mad3-GFP-his3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</w:rPr>
              <w:t>-6×HA-pek1(DD)[S234D, T238D]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989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slp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cdc13-117::cdc13-GFP::LEU2 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</w:t>
            </w:r>
            <w:r>
              <w:rPr>
                <w:rFonts w:cs="Times New Roman" w:ascii="Times New Roman" w:hAnsi="Times New Roman"/>
                <w:i/>
                <w:sz w:val="22"/>
              </w:rPr>
              <w:t>)-slp1::hygR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989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cdc13-117::cdc13-GFP::LEU2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::hygR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9898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slp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pmk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sty1-T97A 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-hygR cdc13-117::cdc13-GFP::LEU2 leu1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Cs/>
                <w:sz w:val="22"/>
              </w:rPr>
              <w:t>914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nda3-KM311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sz w:val="22"/>
              </w:rPr>
              <w:t>-6×HA-wis1(DD)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[S469D;T473D]</w:t>
            </w:r>
            <w:r>
              <w:rPr>
                <w:rFonts w:cs="Times New Roman" w:ascii="Times New Roman" w:hAnsi="Times New Roman"/>
                <w:i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Cs/>
                <w:sz w:val="22"/>
              </w:rPr>
              <w:t>91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nda3-KM311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</w:rPr>
              <w:t>-6×HA-wis1(DD)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[S469D;T473D]</w:t>
            </w:r>
            <w:r>
              <w:rPr>
                <w:rFonts w:cs="Times New Roman" w:ascii="Times New Roman" w:hAnsi="Times New Roman"/>
                <w:i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916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lid1-TAP-kanR mad2-GFP::kanR mad3-GFP-his3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sz w:val="22"/>
              </w:rPr>
              <w:t>-6×HA-wis1(DD)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[S469D;T473D]</w:t>
            </w:r>
            <w:r>
              <w:rPr>
                <w:rFonts w:cs="Times New Roman" w:ascii="Times New Roman" w:hAnsi="Times New Roman"/>
                <w:i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9928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A-wis1</w:t>
            </w:r>
            <w:r>
              <w:rPr>
                <w:rFonts w:cs="Times New Roman" w:ascii="Times New Roman" w:hAnsi="Times New Roman"/>
                <w:i/>
                <w:sz w:val="22"/>
              </w:rPr>
              <w:t>(DD)[S</w:t>
            </w:r>
            <w:r>
              <w:rPr>
                <w:rFonts w:cs="Times New Roman" w:ascii="Times New Roman" w:hAnsi="Times New Roman"/>
                <w:i/>
                <w:sz w:val="22"/>
              </w:rPr>
              <w:t>469</w:t>
            </w:r>
            <w:r>
              <w:rPr>
                <w:rFonts w:cs="Times New Roman" w:ascii="Times New Roman" w:hAnsi="Times New Roman"/>
                <w:i/>
                <w:sz w:val="22"/>
              </w:rPr>
              <w:t>D,T</w:t>
            </w:r>
            <w:r>
              <w:rPr>
                <w:rFonts w:cs="Times New Roman" w:ascii="Times New Roman" w:hAnsi="Times New Roman"/>
                <w:i/>
                <w:sz w:val="22"/>
              </w:rPr>
              <w:t>473</w:t>
            </w:r>
            <w:r>
              <w:rPr>
                <w:rFonts w:cs="Times New Roman" w:ascii="Times New Roman" w:hAnsi="Times New Roman"/>
                <w:i/>
                <w:sz w:val="22"/>
              </w:rPr>
              <w:t>D]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ygR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9929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</w:t>
            </w:r>
            <w:r>
              <w:rPr>
                <w:rFonts w:cs="Times New Roman" w:ascii="Times New Roman" w:hAnsi="Times New Roman"/>
                <w:i/>
                <w:sz w:val="22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cdc13-GFP</w:t>
            </w:r>
            <w:r>
              <w:rPr>
                <w:rFonts w:cs="Times New Roman" w:ascii="Times New Roman" w:hAnsi="Times New Roman"/>
                <w:i/>
                <w:sz w:val="22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EU2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A-wis1</w:t>
            </w:r>
            <w:r>
              <w:rPr>
                <w:rFonts w:cs="Times New Roman" w:ascii="Times New Roman" w:hAnsi="Times New Roman"/>
                <w:i/>
                <w:sz w:val="22"/>
              </w:rPr>
              <w:t>(DD)[S</w:t>
            </w:r>
            <w:r>
              <w:rPr>
                <w:rFonts w:cs="Times New Roman" w:ascii="Times New Roman" w:hAnsi="Times New Roman"/>
                <w:i/>
                <w:sz w:val="22"/>
              </w:rPr>
              <w:t>469</w:t>
            </w:r>
            <w:r>
              <w:rPr>
                <w:rFonts w:cs="Times New Roman" w:ascii="Times New Roman" w:hAnsi="Times New Roman"/>
                <w:i/>
                <w:sz w:val="22"/>
              </w:rPr>
              <w:t>D,T</w:t>
            </w:r>
            <w:r>
              <w:rPr>
                <w:rFonts w:cs="Times New Roman" w:ascii="Times New Roman" w:hAnsi="Times New Roman"/>
                <w:i/>
                <w:sz w:val="22"/>
              </w:rPr>
              <w:t>473</w:t>
            </w:r>
            <w:r>
              <w:rPr>
                <w:rFonts w:cs="Times New Roman" w:ascii="Times New Roman" w:hAnsi="Times New Roman"/>
                <w:i/>
                <w:sz w:val="22"/>
              </w:rPr>
              <w:t>D]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ygR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Cs/>
                <w:sz w:val="22"/>
              </w:rPr>
              <w:t>934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lid1-TAP-kanR mad2-GFP::kanR mad3-GFP-his3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</w:rPr>
              <w:t>-6×HA-wis1(DD)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[S469D;T473D]</w:t>
            </w:r>
            <w:r>
              <w:rPr>
                <w:rFonts w:cs="Times New Roman" w:ascii="Times New Roman" w:hAnsi="Times New Roman"/>
                <w:i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Cs/>
                <w:sz w:val="22"/>
              </w:rPr>
              <w:t>95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HA-wis1-DD[S469D, T473D]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:hygR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ura4-D18 leu1-3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995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1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HA-wis1-DD[S469D, T473D]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:hygR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ura4-D18 leu1-3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1008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eastAsia="楷体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 </w:t>
            </w:r>
            <w:r>
              <w:rPr>
                <w:rFonts w:eastAsia="楷体" w:cs="Times New Roman" w:ascii="Times New Roman" w:hAnsi="Times New Roman"/>
                <w:i/>
                <w:sz w:val="22"/>
              </w:rPr>
              <w:t>nda3-KM311 apc15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eastAsia="楷体" w:cs="Times New Roman" w:ascii="Times New Roman" w:hAnsi="Times New Roman"/>
                <w:i/>
                <w:sz w:val="22"/>
              </w:rPr>
              <w:t>::kanR</w:t>
            </w:r>
            <w:r>
              <w:rPr>
                <w:rFonts w:eastAsia="楷体"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cdc13-117::cdc13-GFP::LEU2</w:t>
            </w:r>
          </w:p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eastAsia="楷体" w:cs="Times New Roman"/>
                <w:i/>
                <w:i/>
                <w:sz w:val="22"/>
              </w:rPr>
            </w:pPr>
            <w:r>
              <w:rPr>
                <w:rFonts w:eastAsia="楷体" w:cs="Times New Roman" w:ascii="Times New Roman" w:hAnsi="Times New Roman"/>
                <w:i/>
                <w:sz w:val="22"/>
              </w:rPr>
              <w:t>lys1Δ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A-pek1(DD)[S234D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,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T238D]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10094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eastAsia="楷体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 </w:t>
            </w:r>
            <w:r>
              <w:rPr>
                <w:rFonts w:eastAsia="楷体" w:cs="Times New Roman" w:ascii="Times New Roman" w:hAnsi="Times New Roman"/>
                <w:i/>
                <w:sz w:val="22"/>
              </w:rPr>
              <w:t>nda3-KM311 apc15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eastAsia="楷体" w:cs="Times New Roman" w:ascii="Times New Roman" w:hAnsi="Times New Roman"/>
                <w:i/>
                <w:sz w:val="22"/>
              </w:rPr>
              <w:t>::kanR</w:t>
            </w:r>
            <w:r>
              <w:rPr>
                <w:rFonts w:eastAsia="楷体"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cdc13-117::cdc13-GFP::LEU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1009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 </w:t>
            </w:r>
            <w:r>
              <w:rPr>
                <w:rFonts w:eastAsia="楷体" w:cs="Times New Roman" w:ascii="Times New Roman" w:hAnsi="Times New Roman"/>
                <w:i/>
                <w:sz w:val="22"/>
              </w:rPr>
              <w:t>nda3-KM311 apc15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eastAsia="楷体" w:cs="Times New Roman" w:ascii="Times New Roman" w:hAnsi="Times New Roman"/>
                <w:i/>
                <w:sz w:val="22"/>
              </w:rPr>
              <w:t>::kanR</w:t>
            </w:r>
            <w:r>
              <w:rPr>
                <w:rFonts w:eastAsia="楷体"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cdc13-117::cdc13-GFP::LEU2</w:t>
            </w:r>
            <w:r>
              <w:rPr>
                <w:rFonts w:eastAsia="楷体" w:cs="Times New Roman" w:ascii="Times New Roman" w:hAnsi="Times New Roman"/>
                <w:i/>
                <w:sz w:val="22"/>
              </w:rPr>
              <w:t xml:space="preserve">  </w:t>
            </w:r>
          </w:p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楷体" w:cs="Times New Roman" w:ascii="Times New Roman" w:hAnsi="Times New Roman"/>
                <w:i/>
                <w:sz w:val="22"/>
              </w:rPr>
              <w:t>lys1Δ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A-wis1</w:t>
            </w:r>
            <w:r>
              <w:rPr>
                <w:rFonts w:cs="Times New Roman" w:ascii="Times New Roman" w:hAnsi="Times New Roman"/>
                <w:i/>
                <w:sz w:val="22"/>
              </w:rPr>
              <w:t>(DD)[S</w:t>
            </w:r>
            <w:r>
              <w:rPr>
                <w:rFonts w:cs="Times New Roman" w:ascii="Times New Roman" w:hAnsi="Times New Roman"/>
                <w:i/>
                <w:sz w:val="22"/>
              </w:rPr>
              <w:t>469</w:t>
            </w:r>
            <w:r>
              <w:rPr>
                <w:rFonts w:cs="Times New Roman" w:ascii="Times New Roman" w:hAnsi="Times New Roman"/>
                <w:i/>
                <w:sz w:val="22"/>
              </w:rPr>
              <w:t>D,T</w:t>
            </w:r>
            <w:r>
              <w:rPr>
                <w:rFonts w:cs="Times New Roman" w:ascii="Times New Roman" w:hAnsi="Times New Roman"/>
                <w:i/>
                <w:sz w:val="22"/>
              </w:rPr>
              <w:t>473</w:t>
            </w:r>
            <w:r>
              <w:rPr>
                <w:rFonts w:cs="Times New Roman" w:ascii="Times New Roman" w:hAnsi="Times New Roman"/>
                <w:i/>
                <w:sz w:val="22"/>
              </w:rPr>
              <w:t>D]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10104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vertAlign w:val="superscript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</w:t>
            </w:r>
            <w:r>
              <w:rPr>
                <w:rFonts w:cs="Times New Roman" w:ascii="Times New Roman" w:hAnsi="Times New Roman"/>
                <w:i/>
                <w:sz w:val="22"/>
              </w:rPr>
              <w:t>slp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::hygR</w:t>
            </w:r>
          </w:p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cdc13-117::cdc13-GFP::LEU2 Z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A-pek1(DD)[S234D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,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T238D]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10106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nda3-KM311 mad2Δ::ura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cdc13-117::cdc13-GFP::LEU2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1011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nda3-KM311 cdc13-117::cdc13-GFP:LEU2 ura4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xHA-pek1(DD)::kan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1012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mad2</w:t>
            </w:r>
            <w:r>
              <w:rPr>
                <w:rFonts w:cs="等线;DengXian"/>
                <w:i/>
                <w:sz w:val="22"/>
                <w:lang w:val="pt-BR"/>
              </w:rPr>
              <w:t>∆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ura4 his3-D1 ura4-D18 leu1-3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</w:rPr>
              <w:t>10123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lid1-TAP-kanR mad2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mad3-GFP-his3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10133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mad2Δ::ura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cdc13-117::cdc13-GFP::LEU2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A-wis1</w:t>
            </w:r>
            <w:r>
              <w:rPr>
                <w:rFonts w:cs="Times New Roman" w:ascii="Times New Roman" w:hAnsi="Times New Roman"/>
                <w:i/>
                <w:sz w:val="22"/>
              </w:rPr>
              <w:t>(DD)[S</w:t>
            </w:r>
            <w:r>
              <w:rPr>
                <w:rFonts w:cs="Times New Roman" w:ascii="Times New Roman" w:hAnsi="Times New Roman"/>
                <w:i/>
                <w:sz w:val="22"/>
              </w:rPr>
              <w:t>469</w:t>
            </w:r>
            <w:r>
              <w:rPr>
                <w:rFonts w:cs="Times New Roman" w:ascii="Times New Roman" w:hAnsi="Times New Roman"/>
                <w:i/>
                <w:sz w:val="22"/>
              </w:rPr>
              <w:t>D,T</w:t>
            </w:r>
            <w:r>
              <w:rPr>
                <w:rFonts w:cs="Times New Roman" w:ascii="Times New Roman" w:hAnsi="Times New Roman"/>
                <w:i/>
                <w:sz w:val="22"/>
              </w:rPr>
              <w:t>473</w:t>
            </w:r>
            <w:r>
              <w:rPr>
                <w:rFonts w:cs="Times New Roman" w:ascii="Times New Roman" w:hAnsi="Times New Roman"/>
                <w:i/>
                <w:sz w:val="22"/>
              </w:rPr>
              <w:t>D]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ygR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1013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nda3-KM311 </w:t>
            </w:r>
            <w:r>
              <w:rPr>
                <w:rFonts w:cs="Times New Roman" w:ascii="Times New Roman" w:hAnsi="Times New Roman"/>
                <w:i/>
                <w:sz w:val="22"/>
              </w:rPr>
              <w:t>slp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::hygR cdc13-117::cdc13-GFP::LEU2 ura4:: 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A-wis1</w:t>
            </w:r>
            <w:r>
              <w:rPr>
                <w:rFonts w:cs="Times New Roman" w:ascii="Times New Roman" w:hAnsi="Times New Roman"/>
                <w:i/>
                <w:sz w:val="22"/>
              </w:rPr>
              <w:t>(DD)[S</w:t>
            </w:r>
            <w:r>
              <w:rPr>
                <w:rFonts w:cs="Times New Roman" w:ascii="Times New Roman" w:hAnsi="Times New Roman"/>
                <w:i/>
                <w:sz w:val="22"/>
              </w:rPr>
              <w:t>469</w:t>
            </w:r>
            <w:r>
              <w:rPr>
                <w:rFonts w:cs="Times New Roman" w:ascii="Times New Roman" w:hAnsi="Times New Roman"/>
                <w:i/>
                <w:sz w:val="22"/>
              </w:rPr>
              <w:t>D,T</w:t>
            </w:r>
            <w:r>
              <w:rPr>
                <w:rFonts w:cs="Times New Roman" w:ascii="Times New Roman" w:hAnsi="Times New Roman"/>
                <w:i/>
                <w:sz w:val="22"/>
              </w:rPr>
              <w:t>473</w:t>
            </w:r>
            <w:r>
              <w:rPr>
                <w:rFonts w:cs="Times New Roman" w:ascii="Times New Roman" w:hAnsi="Times New Roman"/>
                <w:i/>
                <w:sz w:val="22"/>
              </w:rPr>
              <w:t>D]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1017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mad2Δ::ura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cdc13-117::cdc13-GFP::LEU2 </w:t>
            </w:r>
          </w:p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A-wis1</w:t>
            </w:r>
            <w:r>
              <w:rPr>
                <w:rFonts w:cs="Times New Roman" w:ascii="Times New Roman" w:hAnsi="Times New Roman"/>
                <w:i/>
                <w:sz w:val="22"/>
              </w:rPr>
              <w:t>(DD) [S</w:t>
            </w:r>
            <w:r>
              <w:rPr>
                <w:rFonts w:cs="Times New Roman" w:ascii="Times New Roman" w:hAnsi="Times New Roman"/>
                <w:i/>
                <w:sz w:val="22"/>
              </w:rPr>
              <w:t>469</w:t>
            </w:r>
            <w:r>
              <w:rPr>
                <w:rFonts w:cs="Times New Roman" w:ascii="Times New Roman" w:hAnsi="Times New Roman"/>
                <w:i/>
                <w:sz w:val="22"/>
              </w:rPr>
              <w:t>D,T</w:t>
            </w:r>
            <w:r>
              <w:rPr>
                <w:rFonts w:cs="Times New Roman" w:ascii="Times New Roman" w:hAnsi="Times New Roman"/>
                <w:i/>
                <w:sz w:val="22"/>
              </w:rPr>
              <w:t>473</w:t>
            </w:r>
            <w:r>
              <w:rPr>
                <w:rFonts w:cs="Times New Roman" w:ascii="Times New Roman" w:hAnsi="Times New Roman"/>
                <w:i/>
                <w:sz w:val="22"/>
              </w:rPr>
              <w:t>D]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ygR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Z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mad2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mad2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kanR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1018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nda3-KM311 mad2Δ::ura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cdc13-117::cdc13-GFP::LEU2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Z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mad2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mad2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kanR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10259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mad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cdc13-117</w:t>
            </w:r>
            <w:r>
              <w:rPr>
                <w:rFonts w:cs="Times New Roman" w:ascii="Times New Roman" w:hAnsi="Times New Roman"/>
                <w:i/>
                <w:sz w:val="22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cdc13-GFP</w:t>
            </w:r>
            <w:r>
              <w:rPr>
                <w:rFonts w:cs="Times New Roman" w:ascii="Times New Roman" w:hAnsi="Times New Roman"/>
                <w:i/>
                <w:sz w:val="22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EU2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ade6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sz w:val="22"/>
              </w:rPr>
              <w:t>-mad2::nat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0366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(S28A,T31A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0368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apc15-13myc:: kan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1045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cdc13-117::cdc13-GFP::LEU2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</w:p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(K19E,K20E,R21E)-hygR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10454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cdc13-117::cdc13-GFP::LEU2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(K47E,R48E)-hygR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10456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cdc13-117::cdc13-GFP::LEU2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(K19E,K20E,R21E,K47E,R48E)-hygR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0978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2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2"/>
                <w:vertAlign w:val="superscript"/>
                <w:lang w:val="pt-BR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2"/>
                <w:lang w:val="pt-BR"/>
              </w:rPr>
              <w:t xml:space="preserve"> nda3-KM311 cdc13-117:cdc13-GFP:LEU2 lys1Δ::P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2"/>
                <w:vertAlign w:val="subscript"/>
                <w:lang w:val="pt-BR"/>
              </w:rPr>
              <w:t>slp1(1504)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2"/>
                <w:lang w:val="pt-BR"/>
              </w:rPr>
              <w:t>-slp1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2"/>
                <w:lang w:val="pt-BR"/>
              </w:rPr>
              <w:t>(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2"/>
                <w:lang w:val="pt-BR"/>
              </w:rPr>
              <w:t>R21E,R48E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2"/>
                <w:lang w:val="pt-BR"/>
              </w:rPr>
              <w:t>)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2"/>
                <w:lang w:val="pt-BR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00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cdc13-GFP:LEU2 slp1</w:t>
            </w:r>
            <w:r>
              <w:rPr>
                <w:rFonts w:cs="Times New Roman" w:ascii="Times New Roman" w:hAnsi="Times New Roman"/>
                <w:i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T480A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00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cdc13-117::cdc13-GFP:LEU2 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(S76A ,T480A)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00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(K479R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100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94" w:hanging="594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h+ nda3-KM311 cdc13-117:cdc13-GFP:LEU2 slp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el-GR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+</w:t>
            </w:r>
          </w:p>
          <w:p>
            <w:pPr>
              <w:pStyle w:val="Normal"/>
              <w:snapToGrid w:val="false"/>
              <w:ind w:left="594" w:hanging="594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slp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R21E,R48E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:hygR 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039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nda3-KM311 apc15-13myc::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kanR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cdc2-asM17-bsd leu1-32 ura4-D18 ade6-M216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1105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nat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(K472R,K479R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06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(K472R,K479R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11073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nda3-KM3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cdc13-117:cdc13-GFP:LEU2 slp1Δ::ura4+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::natR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133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apc15-13myc:: kanR slp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)-slp1(S28A,T31A)::hygR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11154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nda3-KM311 cdc13-117:cdc13-GFP:LEU2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</w:t>
            </w:r>
            <w:bookmarkStart w:id="7" w:name="OLE_LINK14"/>
            <w:bookmarkStart w:id="8" w:name="OLE_LINK15"/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bookmarkEnd w:id="7"/>
            <w:bookmarkEnd w:id="8"/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(K479R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15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slp1</w:t>
            </w:r>
            <w:r>
              <w:rPr>
                <w:rFonts w:cs="Times New Roman" w:ascii="Times New Roman" w:hAnsi="Times New Roman"/>
                <w:i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ura4+ pmk1</w:t>
            </w:r>
            <w:r>
              <w:rPr>
                <w:rFonts w:cs="Times New Roman" w:ascii="Times New Roman" w:hAnsi="Times New Roman"/>
                <w:i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ura4+ lys1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::nat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dc13-117:cdc13-GFP:LEU2 ura4-D18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11158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1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</w:rPr>
              <w:t>::natR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Z</w:t>
            </w:r>
            <w:r>
              <w:rPr>
                <w:rFonts w:cs="Times New Roman" w:ascii="Times New Roman" w:hAnsi="Times New Roman"/>
                <w:i/>
                <w:sz w:val="22"/>
              </w:rPr>
              <w:t>&lt;&lt;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A-pek1(DD)[S234D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,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T238D]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i/>
                <w:sz w:val="22"/>
              </w:rPr>
              <w:t>an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17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vertAlign w:val="superscript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(K479R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hyg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Z</w:t>
            </w:r>
            <w:r>
              <w:rPr>
                <w:rFonts w:cs="Times New Roman" w:ascii="Times New Roman" w:hAnsi="Times New Roman"/>
                <w:i/>
                <w:sz w:val="22"/>
              </w:rPr>
              <w:t>&lt;&lt;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A-pek1(DD)[S234D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,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T238D]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i/>
                <w:sz w:val="22"/>
              </w:rPr>
              <w:t>an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18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nda3-KM311 cdc13-117:cdc13-GFP:LEU2 slp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lp1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 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18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nda3-KM311 cdc13-117:cdc13-GFP:LEU2 slp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lp1(K479R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 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183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nda3-KM311 cdc13-117:cdc13-GFP:LEU2 slp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lp1(T480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 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18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cdc13-117::cdc13-GFP:LEU2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</w:t>
            </w:r>
            <w:r>
              <w:rPr>
                <w:rFonts w:cs="Times New Roman" w:ascii="Times New Roman" w:hAnsi="Times New Roman"/>
                <w:i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</w:rPr>
              <w:t>S28A,T31A,S59A</w:t>
            </w:r>
            <w:r>
              <w:rPr>
                <w:rFonts w:cs="Times New Roman" w:ascii="Times New Roman" w:hAnsi="Times New Roman"/>
                <w:i/>
                <w:sz w:val="22"/>
              </w:rPr>
              <w:t>)</w:t>
            </w:r>
            <w:r>
              <w:rPr>
                <w:rFonts w:cs="Times New Roman" w:ascii="Times New Roman" w:hAnsi="Times New Roman"/>
                <w:i/>
                <w:sz w:val="22"/>
              </w:rPr>
              <w:t>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::hygR 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189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(S28E,T31E,S59E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19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pmk1</w:t>
            </w:r>
            <w:r>
              <w:rPr>
                <w:rFonts w:cs="Times New Roman" w:ascii="Times New Roman" w:hAnsi="Times New Roman"/>
                <w:i/>
                <w:sz w:val="22"/>
                <w:lang w:val="el-GR"/>
              </w:rPr>
              <w:t>Δ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(S28E,T31E,S59E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19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(S76E,T480E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19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pmk1</w:t>
            </w:r>
            <w:r>
              <w:rPr>
                <w:rFonts w:cs="Times New Roman" w:ascii="Times New Roman" w:hAnsi="Times New Roman"/>
                <w:i/>
                <w:sz w:val="22"/>
                <w:lang w:val="el-GR"/>
              </w:rPr>
              <w:t>Δ: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(S76E,T480E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11193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da3-KM31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cdc13-117:cdc13-GFP:LEU2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slp1(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472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194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94" w:hanging="594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nda3-KM311 cdc13-117:cdc13-GFP:LEU2 slp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el-GR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snapToGrid w:val="false"/>
              <w:ind w:left="594" w:hanging="594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lys1</w:t>
            </w:r>
            <w:r>
              <w:rPr>
                <w:rFonts w:eastAsia="微软雅黑" w:cs="Times New Roman" w:ascii="Times New Roman" w:hAnsi="Times New Roman"/>
                <w:i/>
                <w:iCs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lp1(PDSP-K19A,K20A,R21A,K47A,R48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19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LEU2 slp1</w:t>
            </w:r>
            <w:r>
              <w:rPr>
                <w:rFonts w:cs="Times New Roman" w:ascii="Times New Roman" w:hAnsi="Times New Roman"/>
                <w:i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pmk1</w:t>
            </w:r>
            <w:r>
              <w:rPr>
                <w:rFonts w:cs="Times New Roman" w:ascii="Times New Roman" w:hAnsi="Times New Roman"/>
                <w:i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(PDSP-K19A,K20A,R21A,K47A,R48A)</w:t>
            </w:r>
            <w:bookmarkStart w:id="9" w:name="OLE_LINK8"/>
            <w:bookmarkStart w:id="10" w:name="OLE_LINK9"/>
            <w:bookmarkStart w:id="11" w:name="OLE_LINK7"/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hygR</w:t>
            </w:r>
            <w:bookmarkEnd w:id="9"/>
            <w:bookmarkEnd w:id="10"/>
            <w:bookmarkEnd w:id="11"/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196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(K19A,K20A,R21A,K47A,R48A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19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</w:p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vertAlign w:val="superscript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(K19A,K20A,R21A,K47A,R48A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hyg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Z</w:t>
            </w:r>
            <w:r>
              <w:rPr>
                <w:rFonts w:cs="Times New Roman" w:ascii="Times New Roman" w:hAnsi="Times New Roman"/>
                <w:i/>
                <w:sz w:val="22"/>
              </w:rPr>
              <w:t>&lt;&lt;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A-pek1(DD)[S234D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,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T238D]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i/>
                <w:sz w:val="22"/>
              </w:rPr>
              <w:t>an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1198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de-DE"/>
              </w:rPr>
              <w:t xml:space="preserve">nda3-KM311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cdc13-117::cdc13-GFP::LEU2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de-DE"/>
              </w:rPr>
              <w:t>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de-DE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de-DE"/>
              </w:rPr>
              <w:t>-slp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(K19A,K20A,R21A,K47A,R48A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hygR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Z&lt;&lt;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6xHA-pek1(DD)[(S234D, T238D)] ::kan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199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LEU slp1</w:t>
            </w:r>
            <w:r>
              <w:rPr>
                <w:rFonts w:cs="Times New Roman" w:ascii="Times New Roman" w:hAnsi="Times New Roman"/>
                <w:i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pmk1</w:t>
            </w:r>
            <w:r>
              <w:rPr>
                <w:rFonts w:cs="Times New Roman" w:ascii="Times New Roman" w:hAnsi="Times New Roman"/>
                <w:i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::natR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Z&lt;&lt;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xHA-pek1(DD)[(S234D, T238D)]::kan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20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nda3-KM311 cdc13-117::cdc13-GFP:LEU2 slp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el-GR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lys1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slp1(S28A,T31A, S59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::hygR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Z&lt;&lt;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6xHA-pek1(DD)[(S234D, T238D)]::kan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20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da3-KM311 cdc13-117::cdc13-GFP:LEU2 slp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el-GR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slp1(S28A,T31A,S59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20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da3-KM311 cdc13-117::cdc13-GFP:LEU2 slp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el-GR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slp1(S28A,T31A,S59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::hygR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Z&lt;&lt;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6xHA-pek1(DD)[(S234D, T238D)]::kan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203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da3-KM311 cdc13-117::cdc13-GFP:LEU2 slp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el-GR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slp1(S28A,T31A,S59A,S76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204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da3-KM311 cdc13-117::cdc13-GFP:LEU2 slp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el-GR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slp1(S28A,T31A,S59A,S76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::hygR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Z&lt;&lt;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6xHA-pek1(DD)[(S234D, T238D)]::kan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20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nda3-KM311 cdc13-117::cdc13-GFP:LEU2 slp1</w:t>
            </w:r>
            <w:r>
              <w:rPr>
                <w:rFonts w:cs="Times New Roman" w:ascii="Times New Roman" w:hAnsi="Times New Roman"/>
                <w:i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(S76A,T480A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hygR  Z&lt;&lt;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xHA-pek1(DD)[(S234D, T238D)]::kan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206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da3-KM311 cdc13-117::cdc13-GFP:LEU2 slp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el-GR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slp1(S28A,T31A,S59A,S76A,T480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20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da3-KM311 cdc13-117::cdc13-GFP:LEU2 slp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el-GR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slp1(S28A,T31A,S59A,S76A,T480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::hygR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Z&lt;&lt;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6xHA-pek1(DD)[(S234D, T238D)]::kan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208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  <w:lang w:val="de-DE"/>
              </w:rPr>
              <w:t>nda3-KM311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de-DE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de-DE"/>
              </w:rPr>
              <w:t xml:space="preserve">-6xHA-pek1(DD)[(S234D, T238D)]::hygR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de-DE"/>
              </w:rPr>
              <w:t>atf1Δ::nat</w:t>
            </w:r>
            <w:r>
              <w:rPr>
                <w:rFonts w:cs="Times New Roman" w:ascii="Times New Roman" w:hAnsi="Times New Roman"/>
                <w:i/>
                <w:sz w:val="22"/>
                <w:lang w:val="de-DE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lang w:val="de-DE"/>
              </w:rPr>
              <w:t xml:space="preserve"> cdc13-117:cdc13-GFP::LEU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209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  <w:lang w:val="de-DE"/>
              </w:rPr>
              <w:t>nda3-KM311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de-DE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de-DE"/>
              </w:rPr>
              <w:t>-6xHA-pek1(DD)[(S234D, T238D)]::hygR pmk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de-DE"/>
              </w:rPr>
              <w:t xml:space="preserve"> cdc13-117::cdc13-GFP::LEU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21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nda3-KM311 apc15-13myc:: kanR slp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)-slp1::hygR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22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(T480S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22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vertAlign w:val="superscript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(K472R,K479R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hyg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Z</w:t>
            </w:r>
            <w:r>
              <w:rPr>
                <w:rFonts w:cs="Times New Roman" w:ascii="Times New Roman" w:hAnsi="Times New Roman"/>
                <w:i/>
                <w:sz w:val="22"/>
              </w:rPr>
              <w:t>&lt;&lt;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A-pek1(DD)[S234D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,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T238D]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i/>
                <w:sz w:val="22"/>
              </w:rPr>
              <w:t>an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229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(K472R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23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vertAlign w:val="superscript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(K472R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hyg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Z</w:t>
            </w:r>
            <w:r>
              <w:rPr>
                <w:rFonts w:cs="Times New Roman" w:ascii="Times New Roman" w:hAnsi="Times New Roman"/>
                <w:i/>
                <w:sz w:val="22"/>
              </w:rPr>
              <w:t>&lt;&lt;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A-pek1(DD)[S234D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,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T238D]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i/>
                <w:sz w:val="22"/>
              </w:rPr>
              <w:t>an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263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nda3-KM311 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cdc13-117::cdc13-GFP:LEU2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T480A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hygR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Z&lt;&lt;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xHA-pek1(DD)[(S234D, T238D)] ::kan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289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nda3-KM311 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atf1Δ::nat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::natR  cdc13-117::cdc13-GFP:LEU2 Z&lt;&lt;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xHA-pek1(DD)[(S234D, T238D)]::kan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29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leu1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ade6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296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cdc13-GFP:LEU2 slp1</w:t>
            </w:r>
            <w:r>
              <w:rPr>
                <w:rFonts w:cs="Times New Roman" w:ascii="Times New Roman" w:hAnsi="Times New Roman"/>
                <w:i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(S28A;T31A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i/>
                <w:sz w:val="22"/>
              </w:rPr>
              <w:t>::hygR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29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cdc13-GFP:LEU2 slp1</w:t>
            </w:r>
            <w:r>
              <w:rPr>
                <w:rFonts w:cs="Times New Roman" w:ascii="Times New Roman" w:hAnsi="Times New Roman"/>
                <w:i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(S28A;T31A;S59A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i/>
                <w:sz w:val="22"/>
              </w:rPr>
              <w:t>::hygR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30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slp1Δ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</w:p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</w:rPr>
              <w:t>-slp1(S28AE,T31A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</w:rPr>
              <w:t>::hyg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Z</w:t>
            </w:r>
            <w:r>
              <w:rPr>
                <w:rFonts w:cs="Times New Roman" w:ascii="Times New Roman" w:hAnsi="Times New Roman"/>
                <w:i/>
                <w:sz w:val="22"/>
              </w:rPr>
              <w:t>&lt;&lt;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</w:t>
            </w:r>
            <w:r>
              <w:rPr>
                <w:rFonts w:cs="Times New Roman" w:ascii="Times New Roman" w:hAnsi="Times New Roman"/>
                <w:i/>
                <w:sz w:val="22"/>
              </w:rPr>
              <w:t>×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A-pek1(DD)[S234D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,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T238D]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i/>
                <w:sz w:val="22"/>
              </w:rPr>
              <w:t>an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32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lang w:val="pt-BR"/>
              </w:rPr>
              <w:t xml:space="preserve"> lys1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lang w:val="pt-BR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 xml:space="preserve"> slp1(1504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lang w:val="pt-BR"/>
              </w:rPr>
              <w:t>-sfGFP-slp1(K472R)::hyg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leu1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ade6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32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-sfGFP-slp1(K472R;K479R)::hygR </w:t>
            </w:r>
          </w:p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leu1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ade6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323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nda3-KM311 atf1Δ::natMX6 cdc13-117::cdc13-GFP:LEU2 ura4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xHA-pek1(DD)::kan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333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mts3-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(K19A,K20A,R21A,K47A,R48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334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mts3-1 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(PDSP-K19A,K20A,R21A,K47A,R48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33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mts3-1 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(T480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::lys1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336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mts3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lys1Δ: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sfGFP-slp1(S76A,T480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:hygR::lys1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33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mts3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lys1Δ: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sfGFP-slp1(S28A,T31A,S59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:hygR::lys1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338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mts3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 xml:space="preserve">+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lys1Δ: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sfGFP-slp1(S28A,T31A,S59A,S76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:hygR::lys1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339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mts3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lys1Δ::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sfGFP-slp1(S28A,T31A,S59A,S76A,T480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::hygR::lys1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34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mts3-1 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(K479R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::lys1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35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mts3-1 slp1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-sfGFP-slp1 ade6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-GST-slp1(456-488aa)-natR 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356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 slp1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 pmk1Δ::ura4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ade6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-GST-slp1(456-488aa)::natR 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35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 slp1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 ade6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GST-slp1(456-488aa)-natR lys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el-GR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-6xHA-pek1(DD)::hygR 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Y</w:t>
            </w:r>
            <w:r>
              <w:rPr>
                <w:rFonts w:cs="Times New Roman" w:ascii="Times New Roman" w:hAnsi="Times New Roman"/>
                <w:iCs/>
                <w:sz w:val="22"/>
                <w:lang w:val="pt-BR"/>
              </w:rPr>
              <w:t>11368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mts3-1 his5∆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6xHA-pek1(DD)::natR lys1∆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(K19E,K20E,R21E,K47E,R48E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 ura4- leu1- ade6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Y</w:t>
            </w:r>
            <w:r>
              <w:rPr>
                <w:rFonts w:cs="Times New Roman" w:ascii="Times New Roman" w:hAnsi="Times New Roman"/>
                <w:iCs/>
                <w:sz w:val="22"/>
                <w:lang w:val="pt-BR"/>
              </w:rPr>
              <w:t>11369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 his5∆::Padh11-6xHA-pek1(DD)::natR lys1∆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(PDSP-5E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 ura4- leu1- ade6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Y</w:t>
            </w:r>
            <w:r>
              <w:rPr>
                <w:rFonts w:cs="Times New Roman" w:ascii="Times New Roman" w:hAnsi="Times New Roman"/>
                <w:iCs/>
                <w:sz w:val="22"/>
                <w:lang w:val="pt-BR"/>
              </w:rPr>
              <w:t>1137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 his5∆::Padh11-6xHA-pek1(DD)::natR lys1∆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(K479R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 ura4- leu1- ade6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Y</w:t>
            </w:r>
            <w:r>
              <w:rPr>
                <w:rFonts w:cs="Times New Roman" w:ascii="Times New Roman" w:hAnsi="Times New Roman"/>
                <w:iCs/>
                <w:sz w:val="22"/>
                <w:lang w:val="pt-BR"/>
              </w:rPr>
              <w:t>1137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 his5∆::Padh11-6xHA-pek1(DD)::natR lys1∆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(K472R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 ura4- leu1- ade6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Y</w:t>
            </w:r>
            <w:r>
              <w:rPr>
                <w:rFonts w:cs="Times New Roman" w:ascii="Times New Roman" w:hAnsi="Times New Roman"/>
                <w:iCs/>
                <w:sz w:val="22"/>
                <w:lang w:val="pt-BR"/>
              </w:rPr>
              <w:t>1137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 his5∆::Padh11-6xHA-pek1(DD)::natR lys1∆::pUC119-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(K472R,K479R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 ura4- leu1- ade6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Y</w:t>
            </w:r>
            <w:r>
              <w:rPr>
                <w:rFonts w:cs="Times New Roman" w:ascii="Times New Roman" w:hAnsi="Times New Roman"/>
                <w:iCs/>
                <w:sz w:val="22"/>
                <w:lang w:val="pt-BR"/>
              </w:rPr>
              <w:t>11373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 his5∆::Padh11-6xHA-pek1(DD)::natR 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(T480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 ura4- leu1- ade6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Y</w:t>
            </w:r>
            <w:r>
              <w:rPr>
                <w:rFonts w:cs="Times New Roman" w:ascii="Times New Roman" w:hAnsi="Times New Roman"/>
                <w:iCs/>
                <w:sz w:val="22"/>
                <w:lang w:val="pt-BR"/>
              </w:rPr>
              <w:t>11374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 his5∆::Padh11-6xHA-pek1(DD)::natR 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(S76A,T480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 ura4- leu1- ade6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Y</w:t>
            </w:r>
            <w:r>
              <w:rPr>
                <w:rFonts w:cs="Times New Roman" w:ascii="Times New Roman" w:hAnsi="Times New Roman"/>
                <w:iCs/>
                <w:sz w:val="22"/>
                <w:lang w:val="pt-BR"/>
              </w:rPr>
              <w:t>1137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 his5∆::Padh11-6xHA-pek1(DD)::natR 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(S28A,T31A,S59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 ura4- leu1- ade6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Y</w:t>
            </w:r>
            <w:r>
              <w:rPr>
                <w:rFonts w:cs="Times New Roman" w:ascii="Times New Roman" w:hAnsi="Times New Roman"/>
                <w:iCs/>
                <w:sz w:val="22"/>
                <w:lang w:val="pt-BR"/>
              </w:rPr>
              <w:t>11376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 his5∆::Padh11-6xHA-pek1(DD)::natR 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(S28A,T31A,S59A,S50A,S76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 ura4- leu1- ade6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Y</w:t>
            </w:r>
            <w:r>
              <w:rPr>
                <w:rFonts w:cs="Times New Roman" w:ascii="Times New Roman" w:hAnsi="Times New Roman"/>
                <w:iCs/>
                <w:sz w:val="22"/>
                <w:lang w:val="pt-BR"/>
              </w:rPr>
              <w:t>1137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 his5∆::Padh11-6xHA-pek1(DD)::natR 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(S28A,T31A,S59A,S50A,S76A,T480A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 ura4- leu1- ade6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378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his5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6xHA-pek1</w:t>
            </w:r>
            <w:r>
              <w:rPr>
                <w:rFonts w:cs="Times New Roman" w:ascii="Times New Roman" w:hAnsi="Times New Roman"/>
                <w:i/>
                <w:sz w:val="22"/>
              </w:rPr>
              <w:t>(DD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nat</w:t>
            </w:r>
            <w:r>
              <w:rPr>
                <w:rFonts w:cs="Times New Roman" w:ascii="Times New Roman" w:hAnsi="Times New Roman"/>
                <w:i/>
                <w:sz w:val="22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 xml:space="preserve"> 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::hyg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R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leu1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ade6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Y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pt-BR"/>
              </w:rPr>
              <w:t>1379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mts3-1 lys1Δ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(WT)-T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hygR::lys1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399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mts3-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pmk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lys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 xml:space="preserve"> 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sfGFP-slp1::hyg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JY11400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mts3-1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his5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P</w:t>
            </w:r>
            <w:r>
              <w:rPr>
                <w:rFonts w:cs="Times New Roman" w:ascii="Times New Roman" w:hAnsi="Times New Roman"/>
                <w:i/>
                <w:iCs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-6xHA-pek1</w:t>
            </w:r>
            <w:r>
              <w:rPr>
                <w:rFonts w:cs="Times New Roman" w:ascii="Times New Roman" w:hAnsi="Times New Roman"/>
                <w:i/>
                <w:sz w:val="22"/>
              </w:rPr>
              <w:t>(DD)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pt-BR"/>
              </w:rPr>
              <w:t>::nat</w:t>
            </w:r>
            <w:r>
              <w:rPr>
                <w:rFonts w:cs="Times New Roman" w:ascii="Times New Roman" w:hAnsi="Times New Roman"/>
                <w:i/>
                <w:sz w:val="22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fGFP-slp1(wt)-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hygR pmk1Δ::kanR ura4- leu1- ade6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42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mts3-1 ade6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(1-60aa)-mEGFP-2xNLS-GST-slp1(456-488aa)::nat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42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mts3-1 lys1∆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pmk1-GBP-mCherry::hygR ade6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-slp1(1-60aa)-mEGFP-2xNLS-GST-slp1(456-488aa)::natR 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423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mts3-1 pmk1∆::ura4 ade6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(1-60aa)-mEGFP-2xNLS-GST-slp1(456-488aa)::nat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b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424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mts3-1 ura4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xHA-pek1(DD)::kanR ade6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(1-60aa)-mEGFP-2xNLS-GST-slp1(456-488aa)::nat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bCs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42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mts3-1 ura4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xHA-pek1(DD)::kanR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lys1∆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pmk1-GBP-mCherry::hygR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ade6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slp1(1-60aa)-mEGFP-2xNLS-GST-slp1(456-488aa)::natR</w:t>
            </w:r>
          </w:p>
        </w:tc>
      </w:tr>
      <w:tr>
        <w:trPr>
          <w:trHeight w:val="289" w:hRule="atLeast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494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ura4-D18 leu1-32 ade6-M210</w:t>
            </w:r>
          </w:p>
        </w:tc>
      </w:tr>
      <w:tr>
        <w:trPr>
          <w:trHeight w:val="289" w:hRule="atLeast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548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pt-BR"/>
              </w:rPr>
              <w:t xml:space="preserve">cdc25-22 </w:t>
            </w:r>
            <w:r>
              <w:rPr>
                <w:rFonts w:cs="Times New Roman" w:ascii="Times New Roman" w:hAnsi="Times New Roman"/>
                <w:i/>
              </w:rPr>
              <w:t>pmk1Δ::ura4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</w:p>
        </w:tc>
      </w:tr>
      <w:tr>
        <w:trPr>
          <w:trHeight w:val="289" w:hRule="atLeast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55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vertAlign w:val="subscript"/>
                <w:lang w:val="pt-BR"/>
              </w:rPr>
              <w:t>nmt1</w:t>
            </w:r>
            <w:r>
              <w:rPr>
                <w:rFonts w:cs="Times New Roman" w:ascii="Times New Roman" w:hAnsi="Times New Roman"/>
                <w:i/>
                <w:lang w:val="pt-BR"/>
              </w:rPr>
              <w:t xml:space="preserve">-mad2::leu1 </w:t>
            </w:r>
            <w:r>
              <w:rPr>
                <w:rFonts w:cs="Times New Roman" w:ascii="Times New Roman" w:hAnsi="Times New Roman"/>
                <w:i/>
                <w:lang w:val="pt-BR"/>
              </w:rPr>
              <w:t>GFP-atb2</w:t>
            </w:r>
            <w:r>
              <w:rPr>
                <w:rFonts w:cs="Times New Roman" w:ascii="Times New Roman" w:hAnsi="Times New Roman"/>
                <w:i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lang w:val="pt-BR"/>
              </w:rPr>
              <w:t>anR</w:t>
            </w:r>
          </w:p>
        </w:tc>
      </w:tr>
      <w:tr>
        <w:trPr>
          <w:trHeight w:val="289" w:hRule="atLeast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11555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eastAsia="宋体;SimSu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P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</w:rPr>
              <w:t>nmt1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-mad2::leu1 </w:t>
            </w:r>
            <w:r>
              <w:rPr>
                <w:rFonts w:cs="Times New Roman" w:ascii="Times New Roman" w:hAnsi="Times New Roman"/>
                <w:i/>
                <w:lang w:val="pt-BR"/>
              </w:rPr>
              <w:t>GFP-atb2</w:t>
            </w:r>
            <w:r>
              <w:rPr>
                <w:rFonts w:cs="Times New Roman" w:ascii="Times New Roman" w:hAnsi="Times New Roman"/>
                <w:i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lang w:val="pt-BR"/>
              </w:rPr>
              <w:t>anR</w:t>
            </w:r>
            <w:r>
              <w:rPr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pk1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2"/>
                <w:szCs w:val="24"/>
              </w:rPr>
              <w:t>∆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2"/>
                <w:szCs w:val="24"/>
              </w:rPr>
              <w:t>::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2"/>
                <w:szCs w:val="24"/>
              </w:rPr>
              <w:t>kan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2"/>
                <w:szCs w:val="24"/>
              </w:rPr>
              <w:t>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556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2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xHA-byr1(DD)::hygR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ura4-D18 leu1-32 ade6-M21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557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-6xHA-byr1(DD)::hygR ura4-D18 leu1-32 ade6-M21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558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 Italic" w:ascii="Times New Roman Italic" w:hAnsi="Times New Roman Italic"/>
                <w:i/>
                <w:iCs/>
                <w:sz w:val="22"/>
              </w:rPr>
              <w:t xml:space="preserve">nda3-KM311 cdc13-117:cdc13-GFP:LEU2 </w:t>
            </w:r>
          </w:p>
          <w:p>
            <w:pPr>
              <w:pStyle w:val="Normal"/>
              <w:rPr>
                <w:rFonts w:ascii="Times New Roman Italic" w:hAnsi="Times New Roman Italic" w:cs="Times New Roman Italic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 Italic" w:ascii="Times New Roman Italic" w:hAnsi="Times New Roman Italic"/>
                <w:i/>
                <w:iCs/>
                <w:sz w:val="22"/>
              </w:rPr>
              <w:t>lys1Δ::P</w:t>
            </w:r>
            <w:r>
              <w:rPr>
                <w:rFonts w:cs="Times New Roman Italic" w:ascii="Times New Roman Italic" w:hAnsi="Times New Roman Italic"/>
                <w:i/>
                <w:iCs/>
                <w:sz w:val="22"/>
                <w:vertAlign w:val="subscript"/>
              </w:rPr>
              <w:t>adh21</w:t>
            </w:r>
            <w:r>
              <w:rPr>
                <w:rFonts w:cs="Times New Roman Italic" w:ascii="Times New Roman Italic" w:hAnsi="Times New Roman Italic"/>
                <w:i/>
                <w:iCs/>
                <w:sz w:val="22"/>
              </w:rPr>
              <w:t>-6xHA-byr1(DD)::hygR ura4</w:t>
            </w:r>
            <w:r>
              <w:rPr>
                <w:rFonts w:cs="Times New Roman Italic" w:ascii="Times New Roman Italic" w:hAnsi="Times New Roman Italic"/>
                <w:i/>
                <w:iCs/>
                <w:sz w:val="22"/>
                <w:vertAlign w:val="superscript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559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 Italic" w:ascii="Times New Roman Italic" w:hAnsi="Times New Roman Italic"/>
                <w:i/>
                <w:iCs/>
                <w:sz w:val="22"/>
              </w:rPr>
              <w:t xml:space="preserve">nda3-KM311 cdc13-117:cdc13-GFP:LEU2 </w:t>
            </w:r>
          </w:p>
          <w:p>
            <w:pPr>
              <w:pStyle w:val="Normal"/>
              <w:rPr>
                <w:rFonts w:ascii="Times New Roman Italic" w:hAnsi="Times New Roman Italic" w:cs="Times New Roman Italic"/>
                <w:i/>
                <w:i/>
                <w:iCs/>
                <w:sz w:val="22"/>
                <w:lang w:val="pt-BR"/>
              </w:rPr>
            </w:pPr>
            <w:r>
              <w:rPr>
                <w:rFonts w:cs="Times New Roman Italic" w:ascii="Times New Roman Italic" w:hAnsi="Times New Roman Italic"/>
                <w:i/>
                <w:iCs/>
                <w:sz w:val="22"/>
              </w:rPr>
              <w:t>lys1Δ::P</w:t>
            </w:r>
            <w:r>
              <w:rPr>
                <w:rFonts w:cs="Times New Roman Italic" w:ascii="Times New Roman Italic" w:hAnsi="Times New Roman Italic"/>
                <w:i/>
                <w:iCs/>
                <w:sz w:val="22"/>
                <w:vertAlign w:val="subscript"/>
              </w:rPr>
              <w:t>adh11</w:t>
            </w:r>
            <w:r>
              <w:rPr>
                <w:rFonts w:cs="Times New Roman Italic" w:ascii="Times New Roman Italic" w:hAnsi="Times New Roman Italic"/>
                <w:i/>
                <w:iCs/>
                <w:sz w:val="22"/>
              </w:rPr>
              <w:t>-6xHA-byr1(DD)::hygR ura4</w:t>
            </w:r>
            <w:r>
              <w:rPr>
                <w:rFonts w:cs="Times New Roman Italic" w:ascii="Times New Roman Italic" w:hAnsi="Times New Roman Italic"/>
                <w:i/>
                <w:iCs/>
                <w:sz w:val="22"/>
                <w:vertAlign w:val="superscript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1156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pt-BR"/>
              </w:rPr>
              <w:t>cdc25-22</w:t>
            </w:r>
            <w:r>
              <w:rPr>
                <w:rFonts w:cs="Times New Roman" w:ascii="Times New Roman" w:hAnsi="Times New Roman"/>
                <w:i/>
              </w:rPr>
              <w:t xml:space="preserve"> lys1Δ::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adh11</w:t>
            </w:r>
            <w:r>
              <w:rPr>
                <w:rFonts w:cs="Times New Roman" w:ascii="Times New Roman" w:hAnsi="Times New Roman"/>
                <w:i/>
              </w:rPr>
              <w:t>-6xHA-pek1(DD)[(S234D, T238D)]::hyg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11563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cdc25-22 slp1Δ::ura4 lys1∆::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</w:rPr>
              <w:t>-slp1-T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i/>
              </w:rPr>
              <w:t>::hygR ura4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Y11564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cdc25-22 slp1Δ::ura4 lys1∆::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</w:rPr>
              <w:t>-slp1(T480A)-T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i/>
              </w:rPr>
              <w:t>::hygR ura4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-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57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cdc25-22 GFP-atb2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::kanR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Y1157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cdc25-22 GFP-atb2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>::kanR pmk1∆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591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i/>
                <w:i/>
                <w:iCs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</w:rPr>
              <w:t>nmt1</w:t>
            </w:r>
            <w:r>
              <w:rPr>
                <w:rFonts w:cs="Times New Roman" w:ascii="Times New Roman" w:hAnsi="Times New Roman"/>
                <w:i/>
                <w:iCs/>
              </w:rPr>
              <w:t>-mad2::leu1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pt-BR"/>
              </w:rPr>
              <w:t>GFP-atb2</w:t>
            </w:r>
            <w:r>
              <w:rPr>
                <w:rFonts w:cs="Times New Roman" w:ascii="Times New Roman" w:hAnsi="Times New Roman"/>
                <w:i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lang w:val="pt-BR"/>
              </w:rPr>
              <w:t>anR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pmk1Δ::ura4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</w:rPr>
              <w:t>JY11592</w:t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i/>
                <w:i/>
                <w:iCs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pt-BR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</w:rPr>
              <w:t>nmt1</w:t>
            </w:r>
            <w:r>
              <w:rPr>
                <w:rFonts w:cs="Times New Roman" w:ascii="Times New Roman" w:hAnsi="Times New Roman"/>
                <w:i/>
                <w:iCs/>
              </w:rPr>
              <w:t>-mad2::leu1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pt-BR"/>
              </w:rPr>
              <w:t>GFP-atb2</w:t>
            </w:r>
            <w:r>
              <w:rPr>
                <w:rFonts w:cs="Times New Roman" w:ascii="Times New Roman" w:hAnsi="Times New Roman"/>
                <w:i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lang w:val="pt-BR"/>
              </w:rPr>
              <w:t>anR</w:t>
            </w:r>
            <w:r>
              <w:rPr>
                <w:rFonts w:cs="Times New Roman" w:ascii="Times New Roman" w:hAnsi="Times New Roman"/>
                <w:i/>
              </w:rPr>
              <w:t xml:space="preserve"> sty1-T97A::natR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AdvPSA183">
    <w:altName w:val="Times New Roman"/>
    <w:charset w:val="00"/>
    <w:family w:val="roman"/>
    <w:pitch w:val="default"/>
  </w:font>
  <w:font w:name="Advhelvneue-italic">
    <w:altName w:val="Times New Roman"/>
    <w:charset w:val="00"/>
    <w:family w:val="roman"/>
    <w:pitch w:val="default"/>
  </w:font>
  <w:font w:name="AdvPS4721B4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 Italic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4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HTML1">
    <w:name w:val="HTML 预设格式 字符1"/>
    <w:qFormat/>
    <w:rPr>
      <w:rFonts w:ascii="宋体;SimSun" w:hAnsi="宋体;SimSun" w:cs="宋体;SimSu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11">
    <w:name w:val="页脚 字符1"/>
    <w:qFormat/>
    <w:rPr>
      <w:rFonts w:ascii="Calibri" w:hAnsi="Calibri" w:eastAsia="宋体;SimSun" w:cs="Times New Roman"/>
      <w:sz w:val="18"/>
      <w:szCs w:val="18"/>
    </w:rPr>
  </w:style>
  <w:style w:type="character" w:styleId="12">
    <w:name w:val="页眉 字符1"/>
    <w:qFormat/>
    <w:rPr>
      <w:rFonts w:ascii="Calibri" w:hAnsi="Calibri" w:eastAsia="宋体;SimSun" w:cs="Times New Roman"/>
      <w:sz w:val="18"/>
      <w:szCs w:val="18"/>
    </w:rPr>
  </w:style>
  <w:style w:type="character" w:styleId="Fontstyle01">
    <w:name w:val="fontstyle01"/>
    <w:qFormat/>
    <w:rPr>
      <w:rFonts w:ascii="AdvPSA183;Times New Roman" w:hAnsi="AdvPSA183;Times New Roman" w:cs="AdvPSA183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Advhelvneue-italic;Times New Roman" w:hAnsi="Advhelvneue-italic;Times New Roman" w:cs="Advhelvneue-italic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31">
    <w:name w:val="fontstyle31"/>
    <w:qFormat/>
    <w:rPr>
      <w:rFonts w:ascii="AdvPS4721B4;Times New Roman" w:hAnsi="AdvPS4721B4;Times New Roman" w:cs="AdvPS4721B4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Referenceshortlink">
    <w:name w:val="reference-short-link"/>
    <w:qFormat/>
    <w:rPr/>
  </w:style>
  <w:style w:type="character" w:styleId="Referencetitle">
    <w:name w:val="reference-title"/>
    <w:qFormat/>
    <w:rPr/>
  </w:style>
  <w:style w:type="character" w:styleId="Pubauthors">
    <w:name w:val="pub-authors"/>
    <w:qFormat/>
    <w:rPr/>
  </w:style>
  <w:style w:type="character" w:styleId="Pubjournal">
    <w:name w:val="pub-journal"/>
    <w:qFormat/>
    <w:rPr/>
  </w:style>
  <w:style w:type="character" w:styleId="Pubcitationdatepages">
    <w:name w:val="pub-citation-date-pages"/>
    <w:qFormat/>
    <w:rPr/>
  </w:style>
  <w:style w:type="character" w:styleId="EndNoteBibliography">
    <w:name w:val="EndNote Bibliography 字符"/>
    <w:qFormat/>
    <w:rPr>
      <w:rFonts w:ascii="宋体;SimSun" w:hAnsi="宋体;SimSun" w:eastAsia="宋体;SimSun" w:cs="Times New Roman"/>
      <w:sz w:val="24"/>
      <w:lang w:val="en-US" w:eastAsia="en-US"/>
    </w:rPr>
  </w:style>
  <w:style w:type="character" w:styleId="Highlight">
    <w:name w:val="highlight"/>
    <w:qFormat/>
    <w:rPr/>
  </w:style>
  <w:style w:type="character" w:styleId="Ngstarinserted">
    <w:name w:val="ng-star-inserted"/>
    <w:qFormat/>
    <w:rPr/>
  </w:style>
  <w:style w:type="character" w:styleId="EndNoteBibliographyTitle">
    <w:name w:val="EndNote Bibliography Title 字符"/>
    <w:qFormat/>
    <w:rPr>
      <w:rFonts w:ascii="宋体;SimSun" w:hAnsi="宋体;SimSun" w:eastAsia="宋体;SimSun" w:cs="宋体;SimSun"/>
      <w:kern w:val="0"/>
      <w:sz w:val="24"/>
      <w:szCs w:val="24"/>
      <w:lang w:val="en-US" w:eastAsia="en-US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HTML">
    <w:name w:val="HTML 预设格式 字符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HTML2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sz w:val="24"/>
      <w:szCs w:val="24"/>
    </w:rPr>
  </w:style>
  <w:style w:type="paragraph" w:styleId="Style16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1">
    <w:name w:val="EndNote Bibliography"/>
    <w:basedOn w:val="Normal"/>
    <w:qFormat/>
    <w:pPr/>
    <w:rPr>
      <w:rFonts w:ascii="宋体;SimSun" w:hAnsi="宋体;SimSun" w:eastAsia="宋体;SimSun" w:cs="Times New Roman"/>
      <w:sz w:val="24"/>
      <w:lang w:val="en-US" w:eastAsia="en-US"/>
    </w:rPr>
  </w:style>
  <w:style w:type="paragraph" w:styleId="EndNoteBibliographyTitle1">
    <w:name w:val="EndNote Bibliography Title"/>
    <w:basedOn w:val="Normal"/>
    <w:qFormat/>
    <w:pPr>
      <w:widowControl/>
      <w:jc w:val="center"/>
    </w:pPr>
    <w:rPr>
      <w:rFonts w:ascii="宋体;SimSun" w:hAnsi="宋体;SimSun" w:eastAsia="宋体;SimSun" w:cs="宋体;SimSun"/>
      <w:kern w:val="0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12:36:00Z</dcterms:created>
  <dc:creator>Lenovo</dc:creator>
  <dc:description/>
  <cp:keywords/>
  <dc:language>en-US</dc:language>
  <cp:lastModifiedBy>Lenovo</cp:lastModifiedBy>
  <dcterms:modified xsi:type="dcterms:W3CDTF">2024-08-14T02:51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D1A9929821953E0DB9BA66D5C91C72_42</vt:lpwstr>
  </property>
  <property fmtid="{D5CDD505-2E9C-101B-9397-08002B2CF9AE}" pid="3" name="KSOProductBuildVer">
    <vt:lpwstr>2052-6.10.1.8873</vt:lpwstr>
  </property>
  <property fmtid="{D5CDD505-2E9C-101B-9397-08002B2CF9AE}" pid="4" name="commondata">
    <vt:lpwstr>commondata</vt:lpwstr>
  </property>
</Properties>
</file>